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7D401E">
      <w:pPr>
        <w:spacing w:line="360" w:lineRule="auto"/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1"/>
          <w:szCs w:val="21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E3D40"/>
          <w:spacing w:val="0"/>
          <w:sz w:val="21"/>
          <w:szCs w:val="21"/>
          <w:shd w:val="clear" w:fill="FFFFFF"/>
          <w:lang w:val="en-US" w:eastAsia="zh-CN"/>
        </w:rPr>
        <w:t xml:space="preserve">Supplement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1"/>
          <w:szCs w:val="21"/>
          <w:shd w:val="clear" w:fill="FFFFFF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E3D40"/>
          <w:spacing w:val="0"/>
          <w:sz w:val="21"/>
          <w:szCs w:val="21"/>
          <w:shd w:val="clear" w:fill="FFFFFF"/>
          <w:lang w:val="en-US" w:eastAsia="zh-CN"/>
        </w:rPr>
        <w:t>1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iCs w:val="0"/>
          <w:caps w:val="0"/>
          <w:color w:val="3E3D4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Trebuchet MS" w:cs="Times New Roman"/>
          <w:b w:val="0"/>
          <w:bCs w:val="0"/>
          <w:i/>
          <w:iCs/>
          <w:caps w:val="0"/>
          <w:color w:val="3E3D40"/>
          <w:spacing w:val="0"/>
          <w:sz w:val="21"/>
          <w:szCs w:val="21"/>
          <w:shd w:val="clear" w:fill="FFFFFF"/>
        </w:rPr>
        <w:t>ABCG5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1"/>
          <w:szCs w:val="21"/>
          <w:shd w:val="clear" w:fill="FFFFFF"/>
        </w:rPr>
        <w:t>/</w:t>
      </w:r>
      <w:r>
        <w:rPr>
          <w:rFonts w:hint="default" w:ascii="Times New Roman" w:hAnsi="Times New Roman" w:eastAsia="Trebuchet MS" w:cs="Times New Roman"/>
          <w:i/>
          <w:iCs/>
          <w:caps w:val="0"/>
          <w:color w:val="3E3D40"/>
          <w:spacing w:val="0"/>
          <w:sz w:val="21"/>
          <w:szCs w:val="21"/>
          <w:shd w:val="clear" w:fill="FFFFFF"/>
        </w:rPr>
        <w:t>ABCG8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1"/>
          <w:szCs w:val="21"/>
          <w:shd w:val="clear" w:fill="FFFFFF"/>
        </w:rPr>
        <w:t xml:space="preserve"> mutation spectrum</w:t>
      </w:r>
    </w:p>
    <w:tbl>
      <w:tblPr>
        <w:tblW w:w="563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595"/>
        <w:gridCol w:w="930"/>
        <w:gridCol w:w="1195"/>
        <w:gridCol w:w="2307"/>
        <w:gridCol w:w="2608"/>
        <w:gridCol w:w="2042"/>
        <w:gridCol w:w="2004"/>
        <w:gridCol w:w="2115"/>
      </w:tblGrid>
      <w:tr w14:paraId="789F8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F17B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03AD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hromosome </w:t>
            </w:r>
          </w:p>
        </w:tc>
        <w:tc>
          <w:tcPr>
            <w:tcW w:w="2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97DE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and</w:t>
            </w:r>
          </w:p>
        </w:tc>
        <w:tc>
          <w:tcPr>
            <w:tcW w:w="3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8760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7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CA3E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/Intron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8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21F6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cleotide change</w:t>
            </w:r>
          </w:p>
        </w:tc>
        <w:tc>
          <w:tcPr>
            <w:tcW w:w="6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A29E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fect of protein</w:t>
            </w:r>
          </w:p>
        </w:tc>
        <w:tc>
          <w:tcPr>
            <w:tcW w:w="6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9EBE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MG</w:t>
            </w:r>
          </w:p>
        </w:tc>
        <w:tc>
          <w:tcPr>
            <w:tcW w:w="6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DCDA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tation type</w:t>
            </w:r>
          </w:p>
        </w:tc>
      </w:tr>
      <w:tr w14:paraId="41D28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B202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74D5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3B15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EAEA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13157</w:t>
            </w:r>
          </w:p>
        </w:tc>
        <w:tc>
          <w:tcPr>
            <w:tcW w:w="7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3D87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3</w:t>
            </w:r>
          </w:p>
        </w:tc>
        <w:tc>
          <w:tcPr>
            <w:tcW w:w="8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C27C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915delA</w:t>
            </w:r>
          </w:p>
        </w:tc>
        <w:tc>
          <w:tcPr>
            <w:tcW w:w="6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CEEA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I639X</w:t>
            </w:r>
          </w:p>
        </w:tc>
        <w:tc>
          <w:tcPr>
            <w:tcW w:w="6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B5E5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7E2B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305D2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17BF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18C1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E2FC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968F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1318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3B51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EEA4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.1890delT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92F2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F630Lfs*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B3F5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1364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64841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A6F7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FA9D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61A2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163A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1330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6EAF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5135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.1769C&gt;A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8873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S590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D935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3CB9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56158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8FE4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DBB4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B381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6287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133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CF5D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A7E2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763-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D9A1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BA44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339E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34380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6718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F862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45CE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7CD6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1447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C953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895A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762+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A24E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BAC6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3315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66B24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729E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E474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A43A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B78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1450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B41B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0D6A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735G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D83A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E579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AD4A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94BE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15ECC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1870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4A65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5CC0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76C3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1455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2676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624D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681dup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4306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I561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0F06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19A5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6CA2E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D4D5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BED1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6484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4D6C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1456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EF20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9BC0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673_1677delCTTT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2F0E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P558Qfs*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6F17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36B5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2CBD1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D2AC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D11F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71D6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514F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1458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A271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52D6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657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B17D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Q553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3EB8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9A2A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3094D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9DDC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9EE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BC20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13C2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1458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3822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869D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650A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D78E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550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88D5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9050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21A4D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140C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4F5C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8939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CDCA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199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BBEB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5A35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649+3ins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C3D8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4689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FED7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19DAB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1EF6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493F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D387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5B73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1994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E1A8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9A7F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62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38CE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G541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3F83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58FE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678B6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3CC5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4E0E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5A80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FDAD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1997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B9FB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11C4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635-153_1588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0171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4E04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3BD7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645EF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E40A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C2FA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3A76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9128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1999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98C4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66FE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573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B053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Q525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0318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0FC8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47937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D8FA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78B4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BDA8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A225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003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545B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D2B5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.1528C&lt;A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3B80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H510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CB75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Benig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2D97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3A7BB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CA2F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E559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01C4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2F06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003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2A0D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D93B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528C&gt;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B024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H510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ECDA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B7A2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67086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AD5B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7234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A922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1931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003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51F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2717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528dup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EC03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H510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F26C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CE6C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2A762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F313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DE1A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7D43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93F1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003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71B0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A9A1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528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9DE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H510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C11F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0DF6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0D082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CCA7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3779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9F9B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F40D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010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755D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9A91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464-1G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3743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912C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B0F2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2ACAD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BD0F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8009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4DD5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3290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010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EB4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CA33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464-2A&gt;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A3E3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FA6C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332B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1B8BB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4E80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AFEA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3B0A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2F34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282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EF1E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24C6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.1435del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2E78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T479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EE7F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181D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3E124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660B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E7AF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0077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D6FE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288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0907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84E2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378_1379ins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86BC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K460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A0E6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B5BE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33D3E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CA3A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C3CB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822D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8F06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288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7ABA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87B9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375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B799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Q459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E0C0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4602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3D436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B9B3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B22C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AD8E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943E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288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631A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0F89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374C&gt;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F254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Y458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EC02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13EB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5A959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0E70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D582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8160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C4D3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292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28FE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AEE2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337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271A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446Q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750E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5F0B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79B8D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DEAF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01B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2FC5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E0B1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292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5635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FB0F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336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573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446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5CB9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D419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7B321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974E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9480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CC42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A3C0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389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8894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55DA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325-3_c.1325-2delC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DC46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F623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28D7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65981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5973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5674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FA03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1F4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389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EE7E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00F3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324_1324+15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C83C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5C66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5798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0A6A2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C60D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4459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3567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FBEF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391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414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CFF3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323_1324+2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197E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9F99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C195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176FA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8FE9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7A39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F069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87F9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392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EBA5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FAC6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311C&gt;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A5B8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N437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FBC3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90EC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326F6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DF07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3315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1F66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6B6B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394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41F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79BA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92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93FC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P431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5DBB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0393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6AE2D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1714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4A3D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373A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943B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396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BDFC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A09D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73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F447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Q425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0E35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0D0B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7B4A2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B8F8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EBBF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E5D0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3CED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398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DB48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9850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56G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F472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419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711B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D239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210AB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29D5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E038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CF8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2682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3981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10FC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380A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56G&gt;A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F28B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419H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5C0B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DFFF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11FE3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6664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AD75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romosome </w:t>
            </w:r>
          </w:p>
        </w:tc>
        <w:tc>
          <w:tcPr>
            <w:tcW w:w="2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A4EA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nd</w:t>
            </w:r>
          </w:p>
        </w:tc>
        <w:tc>
          <w:tcPr>
            <w:tcW w:w="3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1584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7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B55C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n/Intron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8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C1E4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tide change</w:t>
            </w:r>
          </w:p>
        </w:tc>
        <w:tc>
          <w:tcPr>
            <w:tcW w:w="6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201D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of protein</w:t>
            </w:r>
          </w:p>
        </w:tc>
        <w:tc>
          <w:tcPr>
            <w:tcW w:w="6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1880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MG</w:t>
            </w:r>
          </w:p>
        </w:tc>
        <w:tc>
          <w:tcPr>
            <w:tcW w:w="6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A0FE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ation type</w:t>
            </w:r>
          </w:p>
        </w:tc>
      </w:tr>
      <w:tr w14:paraId="7A0B5723"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364D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31CE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839F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B4C7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3980</w:t>
            </w:r>
          </w:p>
        </w:tc>
        <w:tc>
          <w:tcPr>
            <w:tcW w:w="7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96ED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5521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55C&lt;T</w:t>
            </w:r>
          </w:p>
        </w:tc>
        <w:tc>
          <w:tcPr>
            <w:tcW w:w="6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6C33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419C</w:t>
            </w:r>
          </w:p>
        </w:tc>
        <w:tc>
          <w:tcPr>
            <w:tcW w:w="6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9893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3AFB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40A99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1C0E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BD4F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BBC0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22D3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01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CCD4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1F3E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22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4745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408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9A2A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CFAF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41896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DF32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F479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2255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15BC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02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6752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A3CC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17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28E0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406Q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5464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4587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6B253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8CF3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4364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D6F0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AECE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07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B353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D235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166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9DB5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389H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F6E9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EA15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1BF04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656B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0F2C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00F6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5B64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09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3BA1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F0D2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138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16CB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L379_V380ins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3BA2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D41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2DFEB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607E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31DD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3913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E2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2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BCA6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on 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7768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118+3A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6636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7B05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4AE2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77326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0ACC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BFC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B718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32CC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21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F107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D88D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118+1G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08883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3D00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6717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738D1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D3A1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93C4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4171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A59B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22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00C1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C4EE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108_1118+2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2BE3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05CC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AC33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401D1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1D9A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0986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2246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971E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35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B759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BF0E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985T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7D1E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Y329H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A04F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8E73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371B5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2D83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42D0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A12A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71BE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35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96EC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F756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.987C&gt;A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EA24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Y329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92FA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ACD0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6495D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4489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FDAD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AFB8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55F1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35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E3EE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D31D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.978del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7D9C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E326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0089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E3C7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7CB06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B89E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0DAE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E7B4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9638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42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A50C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B000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.914C&gt;G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D6EE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T305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CA70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C99E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6BA5E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A699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CA25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A9D1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AC5B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42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24BF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on 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1F9F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.904+5G&gt;C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35D64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E728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F431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6ED2D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4F3C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4C55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4C41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165A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88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F076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on 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9B96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904+2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2F5A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96A8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45C1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30B29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42AD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63AA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50D3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E8DC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88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019C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AC39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904+1G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43A7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A285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1FE8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244B8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9F24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CBC4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1209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BE97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88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2648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430C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904+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D39A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AE49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ED76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41A3C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3D28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2CBA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57A5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FB6C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951C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CC17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 (288X (19bp insert)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06B7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A660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F70F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2137A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B4D8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7C26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33C8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96C5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494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053B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736B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850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9544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G269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6497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4FB3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7CDA1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5EDD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70E3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E98C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9FB4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501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C542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1541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775-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AF40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F355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D7E3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31CB6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BC39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6D5E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4F8B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C3F4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640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8961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2981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751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BDEA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Q251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B2D5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A610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52A8B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4A88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BE91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AD40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476D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642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FAB9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ABF3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727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F5E5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243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58FF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8435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3D58A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10CA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35E4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D23B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B2B2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798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501D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5BFC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634+1G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3C4F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2268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C537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3FF63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DEAD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65A3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3C08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EB71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798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327B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50BD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634+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6DC7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2A5C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4567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7671B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0DCF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A6C8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1F57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DE5F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804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7A1F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F90B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575dup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5125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I193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6FB4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204F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2DCD0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75E1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F727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19EB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D68C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804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E1D0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4D41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576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4183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I193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15F3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7AED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077C5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7EF4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F8A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45BD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C8F6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804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A826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FEAD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575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C57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Gly192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B3F5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3DE6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29F82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E345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EB8C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C1A4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E323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807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49EA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2E4F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547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CD6D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183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4C55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5C02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48EAD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961E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137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89B1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43D3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176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F5A2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1F14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501+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56B5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FDD8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53D1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50FAF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31A9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FF0D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BFAB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44F6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183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939C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FF47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436G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5144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E146Q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0F7E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A418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67126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90D0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28E8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3C2F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C6C4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183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C333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08B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436G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3782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E146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2A4B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9295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5B1F7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90C9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0060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1972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EC9D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186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0FA1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8316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403-2A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3D45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158E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7EE4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2B868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F1F4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E7A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CC5A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4532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198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7448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47B4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367G&gt;T (p.Glu123Ter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6EDC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E123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75A8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838A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5B6C2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DDC7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8141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32A0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7D75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199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F133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F532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351_354dup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840A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Ala119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AD4F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DFFB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77F38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5370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F333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AA43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42EC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2292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AB74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2602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36-337ins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ED53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36-337ins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95E9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3927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25E17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10FF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63F1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3A2D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5F3F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20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F11C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5034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335dup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6F01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V113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01C2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2AEB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3DB6E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10C5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26FB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D414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D1E6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2017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BB6A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3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2A61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332G&lt;A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6411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G111E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BCE0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DA8A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48511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425E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00C4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romosome </w:t>
            </w:r>
          </w:p>
        </w:tc>
        <w:tc>
          <w:tcPr>
            <w:tcW w:w="2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D257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nd</w:t>
            </w:r>
          </w:p>
        </w:tc>
        <w:tc>
          <w:tcPr>
            <w:tcW w:w="3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CCDA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7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BE18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n/Intron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8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F3D1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tide change</w:t>
            </w:r>
          </w:p>
        </w:tc>
        <w:tc>
          <w:tcPr>
            <w:tcW w:w="6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892D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of protein</w:t>
            </w:r>
          </w:p>
        </w:tc>
        <w:tc>
          <w:tcPr>
            <w:tcW w:w="6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A906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MG</w:t>
            </w:r>
          </w:p>
        </w:tc>
        <w:tc>
          <w:tcPr>
            <w:tcW w:w="6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7255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ation type</w:t>
            </w:r>
          </w:p>
        </w:tc>
      </w:tr>
      <w:tr w14:paraId="625CE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D5B5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A49B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CC26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9B27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2028</w:t>
            </w:r>
          </w:p>
        </w:tc>
        <w:tc>
          <w:tcPr>
            <w:tcW w:w="7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A4A7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3</w:t>
            </w:r>
          </w:p>
        </w:tc>
        <w:tc>
          <w:tcPr>
            <w:tcW w:w="8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E16D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321del</w:t>
            </w:r>
          </w:p>
        </w:tc>
        <w:tc>
          <w:tcPr>
            <w:tcW w:w="6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E874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T108fs</w:t>
            </w:r>
          </w:p>
        </w:tc>
        <w:tc>
          <w:tcPr>
            <w:tcW w:w="6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6749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380E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64F44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256C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D733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DCFE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EFB3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203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7E78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F727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 (exon 3 I/D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413A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3 I/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279D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3491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rge deletion</w:t>
            </w:r>
          </w:p>
        </w:tc>
      </w:tr>
      <w:tr w14:paraId="23DF8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DD03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1736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9377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A03A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204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BA6E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7709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.296T&gt;G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EF20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M99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D096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A3D6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56E79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AF16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860D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AFD0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2646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208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0E1F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8824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266-2A&gt;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9160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FDB0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AC1C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23366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B02F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871A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1203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D685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783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C30E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80A2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265+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0973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C2DB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F5DC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3395A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17BB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9AA1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662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D4C1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787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7030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DB1D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229G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C429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E77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F7F0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09C1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5BCA8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45EF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EC73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D708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C968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79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3C2A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16F1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9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4D07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Trp64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72E1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DD68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5759B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852D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4ECA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4C30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9B43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79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5252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BCE6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87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B44E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Q63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AC3E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65EC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6CDA9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2676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8B85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640C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F952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793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F2FC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F462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6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106D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W54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5108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E78B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5EC0D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B428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844E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0E5F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C00B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795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66A9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6067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45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74B9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H49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F237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1E59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05C9E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C62E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1AB9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56A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B164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795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6CCF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BF69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44-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1FE0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B56B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2AE5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72F0F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EFD3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C6E8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408D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8C4A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853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25C5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4C3E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43+1G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6BB66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FBA3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E487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4FD48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5C6E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9F0F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ACB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0B76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854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E865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8523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36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3994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S46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3856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D69A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meshift</w:t>
            </w:r>
          </w:p>
        </w:tc>
      </w:tr>
      <w:tr w14:paraId="58BBF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7810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46D6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88DA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A1A3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855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3DAD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16E9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30T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875B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S44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ADEF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6064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742F4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3DED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196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B2DC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049A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855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0745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2CF5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30T&gt;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4133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S44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BD3A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262A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69EAA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4434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1930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2B33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118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86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6C52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7A77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64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8727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Q22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E8AB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88A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437EE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4747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5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1710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4867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2A74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38634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6F77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5775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46C&gt;T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DCF4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Q16X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0BF0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2BF9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7F2E5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5A92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D774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5FEC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0245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44505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196E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on 1</w:t>
            </w:r>
          </w:p>
        </w:tc>
        <w:tc>
          <w:tcPr>
            <w:tcW w:w="8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E5AC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64-2A&gt;G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A9EE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VS1-2A/G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7C4B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C2AB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786AD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3709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C9B4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E092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933E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4456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4EA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7489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0C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2BD7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Y40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6A81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7510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11E29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2135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8659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25CB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952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4621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DB77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09F6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225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0CD4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W75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F793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8B79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130BA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95BC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D102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023B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B318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4623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AFFA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2D5D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250_280dup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B9C6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K94delinsM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4471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7A41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51E74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BBC8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EA79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E30A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ED5C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4624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ED8F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2C38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.12283-4ins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65A0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L86Pfs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FF77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409A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33B0D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C595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DD17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9769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7AA5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4630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05E3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D057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320C&gt;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93CF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S107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74C9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06EA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7B15D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F409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AEE1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31CC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B91B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162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4293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43A0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361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BC2B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121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19B9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B936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2A191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2540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B7DC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7623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ADBF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164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783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365A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382A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7E42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K128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1D0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66B5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1489D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B0E8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4F0C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8D69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A544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166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440E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1767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408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44B0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Q137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07B0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E633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43A6A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1346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760B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7724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A4C9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175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ED0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E6DF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490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F3F2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164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FE21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45C8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176AE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22C3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B16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7EAA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75BC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177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6804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7AE8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514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28DB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Q172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23B0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D943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502C8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5A44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79E2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57AE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EA0F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180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514A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51FE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547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FCA4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Q183Sfs*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6C63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BDC8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04626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10CE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4566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F942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E670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18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D61D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C8CE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55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B9C4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184H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54AE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B83C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7E08F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942D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ED29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B201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F774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235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EA7C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2A5F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562-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56B7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935A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2C80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25689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B49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B900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5033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9E39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237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6A22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08CB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584T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0432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L195Q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A99A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01C3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5DC6E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90E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F54C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3D00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BAF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243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6CA4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D85A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641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A59C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S214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4ADA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BC7C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0A3EC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42FA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7E40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06B2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AFCD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243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08AD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2390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647_657dup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B208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220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0B43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767B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6465A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3C15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4411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9394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B968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247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9AAD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B79A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683T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0EB5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L228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1D29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B43A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4D889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F688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8CFE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6E8C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ED1B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2483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A59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5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D447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691C&gt;A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A4B7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P231T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E279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6401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5E27A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C849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812C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romosome </w:t>
            </w:r>
          </w:p>
        </w:tc>
        <w:tc>
          <w:tcPr>
            <w:tcW w:w="2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025F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nd</w:t>
            </w:r>
          </w:p>
        </w:tc>
        <w:tc>
          <w:tcPr>
            <w:tcW w:w="3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3CBA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7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97FF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n/Intron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8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A383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tide change</w:t>
            </w:r>
          </w:p>
        </w:tc>
        <w:tc>
          <w:tcPr>
            <w:tcW w:w="6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E9E0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of protein</w:t>
            </w:r>
          </w:p>
        </w:tc>
        <w:tc>
          <w:tcPr>
            <w:tcW w:w="6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EC67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MG</w:t>
            </w:r>
          </w:p>
        </w:tc>
        <w:tc>
          <w:tcPr>
            <w:tcW w:w="6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3D9B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ation type</w:t>
            </w:r>
          </w:p>
        </w:tc>
      </w:tr>
      <w:tr w14:paraId="5559D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AA58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747B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CA49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3C46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2491</w:t>
            </w:r>
          </w:p>
        </w:tc>
        <w:tc>
          <w:tcPr>
            <w:tcW w:w="7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17F9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on 5</w:t>
            </w:r>
          </w:p>
        </w:tc>
        <w:tc>
          <w:tcPr>
            <w:tcW w:w="8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BFC1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694+5G&gt;C</w:t>
            </w:r>
          </w:p>
        </w:tc>
        <w:tc>
          <w:tcPr>
            <w:tcW w:w="6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9EBD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VS5+5G/C</w:t>
            </w:r>
          </w:p>
        </w:tc>
        <w:tc>
          <w:tcPr>
            <w:tcW w:w="6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B01A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FF4E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0752E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27BF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56F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80D3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175A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269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7665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7E13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788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724E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263Q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C2E7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E087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77FF2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C16B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5C0C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936A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D1A1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271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5044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26CE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811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EF23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Q271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BDDC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6F79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7649A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4505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882A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1B6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ABEF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278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26AE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EF8E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881T&gt;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DE17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L294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F82C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23BE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196EC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FC15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9AA2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4D94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003A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528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0707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2394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904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EC2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Q302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E774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DC23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3A729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FF3C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473B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CFC3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F3A4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197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6253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on 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797E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965-1G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4674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VS6-1G/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2116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80F4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4132D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F0D2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28E7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6FFE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6A68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197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58BC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on 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2E8B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965-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21F7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VS6-1G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27A8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2BF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51A8C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9B97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26FD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1A73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8AC1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209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ECFC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F666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083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9C76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W361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A77E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4B74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0D637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42F6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2E72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12C6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FB2C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378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6136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on 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892D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12-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9CE1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VS8-1G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9AAB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9345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000EC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1ACD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3C42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6C37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D92E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378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1A6E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B077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14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E087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405H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0EC7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E17D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1D5F7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C0D8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6592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C22D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A1B7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380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43FF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C2F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25A&gt;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756C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N409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4B4B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B785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0FF13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D8BF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4A49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A39F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5F76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380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04E4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639C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34C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3842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412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5A45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FAB2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7A62E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D363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E4DA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E933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7607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383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9491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99EB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56T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E2EE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I419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7F00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9133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42D13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E651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7F38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D9C5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61EF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384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F6BC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6B75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67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CCE7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E423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B68A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8957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4FDBC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4880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CC3B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529D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64BE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384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B612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114E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69G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AA89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E423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C0BF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CAC7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2935D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13A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06D4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760E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1AC7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386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8830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6867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285A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F02E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M429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37B6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D65F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26AC1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3EB3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31DD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7B7B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A9DB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398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E281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14AB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405_1406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90D0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S469Qfs*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D304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A221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1F188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FEB0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B89C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8F79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F146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441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A6B7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DBA5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418C&gt;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9C4E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S473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B7EF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4793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56D29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75B1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D424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8D90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9C9F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443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FA9A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D0D6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437C&gt;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A45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Y479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7905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DF8E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2EC4B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D59E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B063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2C21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D387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443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CDE9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5B24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444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AF2D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L482Wfs*4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CA8C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844F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5750F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756F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5758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D780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2028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447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68CE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F6B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476T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6C9E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Y492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6477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8B1C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11F0C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18E5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F625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8F23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EE48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448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043C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3A62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487ins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3A75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I497Dfs*1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FE1D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3E92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7102F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4275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B4BF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644A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E694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15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AE09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81FB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.41193-202 in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CE92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E500DfsX6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724A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0509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3092E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7A40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171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DA87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CCAC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15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FDD0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C61D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.1502T&gt;C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780D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L501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C01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190E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281CD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36C4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ABF7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6BF0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04F2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18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F59E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3314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528_1530delAT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CE3F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I510de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ABF2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D4E7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0F056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1ECD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8C84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F2A8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15FA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19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4411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B24E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534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0DD3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G512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B5E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6A98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51D42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7163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AB80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961F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8973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26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113A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C62F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608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D122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W536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D439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23FA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66DE0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B234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4625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12C4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5E66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28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D4A8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4307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629G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582A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R543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00E5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CCF6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20E83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F148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AAE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3B8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C123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29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0130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DBCC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640T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2F01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L547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6FAA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D5A4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2CBC2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7BBE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A0B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C693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891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36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A91F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14E2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709_1711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943F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F570de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CFB7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CBA2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65096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27BB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47D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D1BE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7CB3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37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27E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C53D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715T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B1C9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L572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EA2D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C164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04261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F552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6ED1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5A10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70C9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37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9D4B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EB9C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720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1AFF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G574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0C00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D66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615A6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9D92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EFAA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E22E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2B93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37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0801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8E00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.1721G&gt;A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1AD9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G574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FB02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B00B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0A718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EA6F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E146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A3F7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3A36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38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EF84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BA88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724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C13A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G575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833D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0B67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5CCD7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0EA9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6730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C108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FF88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4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221D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ED6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751G&gt;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238D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W584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1E6A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0589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3DED8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751B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0D60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D0D2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A500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409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C83C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1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B725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.1752G&gt;A 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536B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W584X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F7C3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0F02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  <w:tr w14:paraId="425CD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3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EF3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D0B9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romosome </w:t>
            </w:r>
          </w:p>
        </w:tc>
        <w:tc>
          <w:tcPr>
            <w:tcW w:w="2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BFB8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nd</w:t>
            </w:r>
          </w:p>
        </w:tc>
        <w:tc>
          <w:tcPr>
            <w:tcW w:w="3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94A4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7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5A8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n/Intron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8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617B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tide change</w:t>
            </w:r>
          </w:p>
        </w:tc>
        <w:tc>
          <w:tcPr>
            <w:tcW w:w="6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40BE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of protein</w:t>
            </w:r>
          </w:p>
        </w:tc>
        <w:tc>
          <w:tcPr>
            <w:tcW w:w="6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3EB0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MG</w:t>
            </w:r>
          </w:p>
        </w:tc>
        <w:tc>
          <w:tcPr>
            <w:tcW w:w="6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E707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ation type</w:t>
            </w:r>
          </w:p>
        </w:tc>
      </w:tr>
      <w:tr w14:paraId="6AD6B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9491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71DB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96BF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169E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5415</w:t>
            </w:r>
          </w:p>
        </w:tc>
        <w:tc>
          <w:tcPr>
            <w:tcW w:w="7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ED76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on 11</w:t>
            </w:r>
          </w:p>
        </w:tc>
        <w:tc>
          <w:tcPr>
            <w:tcW w:w="8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A95D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.1756+2T&gt;A </w:t>
            </w:r>
          </w:p>
        </w:tc>
        <w:tc>
          <w:tcPr>
            <w:tcW w:w="6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37B8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2F42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57AE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</w:t>
            </w:r>
          </w:p>
        </w:tc>
      </w:tr>
      <w:tr w14:paraId="081F4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538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DAE4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F535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93FE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756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D691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781B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762G&gt;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1ECD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A588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1917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8C18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5803B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D05E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FCF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F3F6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02C8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759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C422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C8A6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787T&gt;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1A1B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L596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1A8E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1394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73690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F236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9BA6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169A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BAD4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764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4418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79EC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.43683-727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FF9F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M614-K628de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1DF7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826B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6FCD0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C91A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D15F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DEA3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C29D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768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39D2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4C2C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877G&gt;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7DAF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G626V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8510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DAD8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699ED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D091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30CE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3C91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FDE3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781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2D70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6EAB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.43866-7indels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B2F3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V642SfsX6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C1FA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935C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02404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9108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2EF5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BED9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CA4C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779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6E3C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CB1B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906de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EF7A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D636f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B74A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405B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rameshift </w:t>
            </w:r>
          </w:p>
        </w:tc>
      </w:tr>
      <w:tr w14:paraId="01CCC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F856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B7C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1B45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4B84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784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4151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1409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949T&gt;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3AE9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L650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C3EE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U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0B79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ense</w:t>
            </w:r>
          </w:p>
        </w:tc>
      </w:tr>
      <w:tr w14:paraId="0434D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D7F1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G8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593D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2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1972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B877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77865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2665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n 13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1BDC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.1974C&gt;A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9576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Y658X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B86A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kely Pathogenic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69E9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sense</w:t>
            </w:r>
          </w:p>
        </w:tc>
      </w:tr>
    </w:tbl>
    <w:p w14:paraId="264EF065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1"/>
          <w:szCs w:val="21"/>
          <w:shd w:val="clear" w:fill="FFFFFF"/>
        </w:rPr>
      </w:pPr>
    </w:p>
    <w:p w14:paraId="19A6D3F3">
      <w:pPr>
        <w:rPr>
          <w:sz w:val="21"/>
          <w:szCs w:val="21"/>
        </w:rPr>
      </w:pP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1"/>
          <w:szCs w:val="21"/>
          <w:shd w:val="clear" w:fill="FFFFFF"/>
        </w:rPr>
        <w:br w:type="textWrapping"/>
      </w:r>
    </w:p>
    <w:p w14:paraId="3DD8E465">
      <w:pPr>
        <w:rPr>
          <w:rFonts w:hint="eastAsia" w:eastAsia="宋体"/>
          <w:lang w:val="en-US" w:eastAsia="zh-CN"/>
        </w:rPr>
      </w:pPr>
    </w:p>
    <w:sectPr>
      <w:pgSz w:w="16838" w:h="11906" w:orient="landscape"/>
      <w:pgMar w:top="130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9B7FF9"/>
    <w:rsid w:val="16104199"/>
    <w:rsid w:val="198C3755"/>
    <w:rsid w:val="1ADE683C"/>
    <w:rsid w:val="1E114F52"/>
    <w:rsid w:val="1EC07D2F"/>
    <w:rsid w:val="216D6944"/>
    <w:rsid w:val="2BBC47D1"/>
    <w:rsid w:val="31F439E7"/>
    <w:rsid w:val="389435C1"/>
    <w:rsid w:val="3D9A3531"/>
    <w:rsid w:val="3FF12080"/>
    <w:rsid w:val="420A062C"/>
    <w:rsid w:val="447E0E41"/>
    <w:rsid w:val="4DD85F43"/>
    <w:rsid w:val="4FC93A69"/>
    <w:rsid w:val="50067238"/>
    <w:rsid w:val="51086FD7"/>
    <w:rsid w:val="53DC3205"/>
    <w:rsid w:val="5D017965"/>
    <w:rsid w:val="652404E2"/>
    <w:rsid w:val="6A8E2C04"/>
    <w:rsid w:val="6C0F54CE"/>
    <w:rsid w:val="6EE81FF1"/>
    <w:rsid w:val="7A2F2630"/>
    <w:rsid w:val="7D2F6E7D"/>
    <w:rsid w:val="7D75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First Paragraph"/>
    <w:basedOn w:val="2"/>
    <w:next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</Words>
  <Characters>44</Characters>
  <Lines>0</Lines>
  <Paragraphs>0</Paragraphs>
  <TotalTime>6</TotalTime>
  <ScaleCrop>false</ScaleCrop>
  <LinksUpToDate>false</LinksUpToDate>
  <CharactersWithSpaces>4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3T23:22:00Z</dcterms:created>
  <dc:creator>zoema</dc:creator>
  <cp:lastModifiedBy>z岫</cp:lastModifiedBy>
  <dcterms:modified xsi:type="dcterms:W3CDTF">2026-06-14T11:0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zEwNTM5NzYwMDRjMzkwZTVkZjY2ODkwMGIxNGU0OTUiLCJ1c2VySWQiOiIyMzI0NzM5NjYifQ==</vt:lpwstr>
  </property>
  <property fmtid="{D5CDD505-2E9C-101B-9397-08002B2CF9AE}" pid="4" name="ICV">
    <vt:lpwstr>F292DC92B95F4CE3BEB2939C2FE47B27_12</vt:lpwstr>
  </property>
</Properties>
</file>